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392CD" w14:textId="77777777" w:rsidR="003617A1" w:rsidRDefault="00C114A2">
      <w:r w:rsidRPr="00941DC6">
        <w:rPr>
          <w:rFonts w:ascii="Arial" w:hAnsi="Arial" w:cs="Arial"/>
          <w:b/>
          <w:bCs/>
          <w:sz w:val="28"/>
          <w:szCs w:val="32"/>
        </w:rPr>
        <w:t xml:space="preserve">Supplementary </w:t>
      </w:r>
      <w:r>
        <w:rPr>
          <w:rFonts w:ascii="Arial" w:hAnsi="Arial" w:cs="Arial"/>
          <w:b/>
          <w:bCs/>
          <w:sz w:val="28"/>
          <w:szCs w:val="32"/>
        </w:rPr>
        <w:t>T</w:t>
      </w:r>
      <w:r>
        <w:rPr>
          <w:rFonts w:ascii="Arial" w:hAnsi="Arial" w:cs="Arial" w:hint="eastAsia"/>
          <w:b/>
          <w:bCs/>
          <w:sz w:val="28"/>
          <w:szCs w:val="32"/>
        </w:rPr>
        <w:t>able</w:t>
      </w:r>
    </w:p>
    <w:tbl>
      <w:tblPr>
        <w:tblW w:w="7230" w:type="dxa"/>
        <w:tblInd w:w="546" w:type="dxa"/>
        <w:tblLook w:val="04A0" w:firstRow="1" w:lastRow="0" w:firstColumn="1" w:lastColumn="0" w:noHBand="0" w:noVBand="1"/>
      </w:tblPr>
      <w:tblGrid>
        <w:gridCol w:w="1513"/>
        <w:gridCol w:w="1466"/>
        <w:gridCol w:w="1450"/>
        <w:gridCol w:w="908"/>
        <w:gridCol w:w="333"/>
        <w:gridCol w:w="1276"/>
        <w:gridCol w:w="284"/>
      </w:tblGrid>
      <w:tr w:rsidR="00E31B76" w:rsidRPr="00E31B76" w14:paraId="33957362" w14:textId="77777777" w:rsidTr="00E31B76">
        <w:trPr>
          <w:trHeight w:val="720"/>
        </w:trPr>
        <w:tc>
          <w:tcPr>
            <w:tcW w:w="72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37B7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1. Association parameters for each SNP in the glycemic </w:t>
            </w:r>
            <w:proofErr w:type="gramStart"/>
            <w:r w:rsidRPr="00E31B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aits</w:t>
            </w:r>
            <w:proofErr w:type="gramEnd"/>
            <w:r w:rsidRPr="00E31B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genetic instruments</w:t>
            </w:r>
          </w:p>
        </w:tc>
      </w:tr>
      <w:tr w:rsidR="00E31B76" w:rsidRPr="00E31B76" w14:paraId="2134D056" w14:textId="77777777" w:rsidTr="00E31B76">
        <w:trPr>
          <w:gridAfter w:val="1"/>
          <w:wAfter w:w="284" w:type="dxa"/>
          <w:trHeight w:val="315"/>
        </w:trPr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8370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45C9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31B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ffect_allel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FE9A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31B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ther_allele</w:t>
            </w:r>
            <w:proofErr w:type="spellEnd"/>
          </w:p>
        </w:tc>
        <w:tc>
          <w:tcPr>
            <w:tcW w:w="12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3E11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E3FD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31B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E31B76" w:rsidRPr="00E31B76" w14:paraId="035FA8BF" w14:textId="77777777" w:rsidTr="00E31B76">
        <w:trPr>
          <w:trHeight w:val="315"/>
        </w:trPr>
        <w:tc>
          <w:tcPr>
            <w:tcW w:w="72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3EED" w14:textId="77777777" w:rsidR="00E31B76" w:rsidRPr="00E31B76" w:rsidRDefault="00E31B76" w:rsidP="00E31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sting Glucose</w:t>
            </w:r>
          </w:p>
        </w:tc>
      </w:tr>
      <w:tr w:rsidR="00E31B76" w:rsidRPr="00E31B76" w14:paraId="62E14942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660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081166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05A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CB6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875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2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C24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4E-25</w:t>
            </w:r>
          </w:p>
        </w:tc>
      </w:tr>
      <w:tr w:rsidR="00E31B76" w:rsidRPr="00E31B76" w14:paraId="3FBA11B3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4CD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083852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4C4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BD5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CCD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ADE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E-40</w:t>
            </w:r>
          </w:p>
        </w:tc>
      </w:tr>
      <w:tr w:rsidR="00E31B76" w:rsidRPr="00E31B76" w14:paraId="7752C2CE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C72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097443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4BA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198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9A5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0C9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5E-31</w:t>
            </w:r>
          </w:p>
        </w:tc>
      </w:tr>
      <w:tr w:rsidR="00E31B76" w:rsidRPr="00E31B76" w14:paraId="1379E6EC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588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160334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873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F27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976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224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2E-25</w:t>
            </w:r>
          </w:p>
        </w:tc>
      </w:tr>
      <w:tr w:rsidR="00E31B76" w:rsidRPr="00E31B76" w14:paraId="4757A2CA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992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161004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D6C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EB2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273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EA5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6E-13</w:t>
            </w:r>
          </w:p>
        </w:tc>
      </w:tr>
      <w:tr w:rsidR="00E31B76" w:rsidRPr="00E31B76" w14:paraId="2A114095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F14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161931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1F1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773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6C4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7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67F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1E-20</w:t>
            </w:r>
          </w:p>
        </w:tc>
      </w:tr>
      <w:tr w:rsidR="00E31B76" w:rsidRPr="00E31B76" w14:paraId="77D38DF5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6EA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170806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739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B5A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D32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DA6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E-43</w:t>
            </w:r>
          </w:p>
        </w:tc>
      </w:tr>
      <w:tr w:rsidR="00E31B76" w:rsidRPr="00E31B76" w14:paraId="05EE5FE6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DE3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205578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120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E19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8DD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249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E-11</w:t>
            </w:r>
          </w:p>
        </w:tc>
      </w:tr>
      <w:tr w:rsidR="00E31B76" w:rsidRPr="00E31B76" w14:paraId="1A7DD2D4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AB4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231543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DF5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CB3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4A4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863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1E-08</w:t>
            </w:r>
          </w:p>
        </w:tc>
      </w:tr>
      <w:tr w:rsidR="00E31B76" w:rsidRPr="00E31B76" w14:paraId="1F713A3E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DE5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254164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7D5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272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039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9EB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1E-09</w:t>
            </w:r>
          </w:p>
        </w:tc>
      </w:tr>
      <w:tr w:rsidR="00E31B76" w:rsidRPr="00E31B76" w14:paraId="3B46D932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2C5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259406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A0B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AC8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904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00D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4E-09</w:t>
            </w:r>
          </w:p>
        </w:tc>
      </w:tr>
      <w:tr w:rsidR="00E31B76" w:rsidRPr="00E31B76" w14:paraId="63FF7915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2CC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26032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556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80C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024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346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8E-65</w:t>
            </w:r>
          </w:p>
        </w:tc>
      </w:tr>
      <w:tr w:rsidR="00E31B76" w:rsidRPr="00E31B76" w14:paraId="6DD5B000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0BC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278455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690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BB1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310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D06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6E-31</w:t>
            </w:r>
          </w:p>
        </w:tc>
      </w:tr>
      <w:tr w:rsidR="00E31B76" w:rsidRPr="00E31B76" w14:paraId="3BBB1A5E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D80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288885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565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EF0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5B2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4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98F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2E-12</w:t>
            </w:r>
          </w:p>
        </w:tc>
      </w:tr>
      <w:tr w:rsidR="00E31B76" w:rsidRPr="00E31B76" w14:paraId="54A8CD8A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4B7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5751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BF8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C46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808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DF2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3E-10</w:t>
            </w:r>
          </w:p>
        </w:tc>
      </w:tr>
      <w:tr w:rsidR="00E31B76" w:rsidRPr="00E31B76" w14:paraId="565C51D2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FB3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60403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CC1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4BE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88C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CB5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7E-28</w:t>
            </w:r>
          </w:p>
        </w:tc>
      </w:tr>
      <w:tr w:rsidR="00E31B76" w:rsidRPr="00E31B76" w14:paraId="48DDDF2F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CC3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726551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300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5DA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92B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6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D93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0E-14</w:t>
            </w:r>
          </w:p>
        </w:tc>
      </w:tr>
      <w:tr w:rsidR="00E31B76" w:rsidRPr="00E31B76" w14:paraId="38B42914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DD8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743756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3FA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E6C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1DF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52B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3E-08</w:t>
            </w:r>
          </w:p>
        </w:tc>
      </w:tr>
      <w:tr w:rsidR="00E31B76" w:rsidRPr="00E31B76" w14:paraId="05E4C302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A6E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7458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CB9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84F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EB4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7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935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7E-22</w:t>
            </w:r>
          </w:p>
        </w:tc>
      </w:tr>
      <w:tr w:rsidR="00E31B76" w:rsidRPr="00E31B76" w14:paraId="5640A5E6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D90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82017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B47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D61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947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1D0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E-34</w:t>
            </w:r>
          </w:p>
        </w:tc>
      </w:tr>
      <w:tr w:rsidR="00E31B76" w:rsidRPr="00E31B76" w14:paraId="63AA297B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500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8954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16D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874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747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2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434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1E-09</w:t>
            </w:r>
          </w:p>
        </w:tc>
      </w:tr>
      <w:tr w:rsidR="00E31B76" w:rsidRPr="00E31B76" w14:paraId="3BF7EAB1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303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07542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BAB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1D2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168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6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AC6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8E-21</w:t>
            </w:r>
          </w:p>
        </w:tc>
      </w:tr>
      <w:tr w:rsidR="00E31B76" w:rsidRPr="00E31B76" w14:paraId="474228E1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5FE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65787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94A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C66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E03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2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AD2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3E-09</w:t>
            </w:r>
          </w:p>
        </w:tc>
      </w:tr>
      <w:tr w:rsidR="00E31B76" w:rsidRPr="00E31B76" w14:paraId="46CB46B2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2D0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83967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72D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71A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D03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6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787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8E-14</w:t>
            </w:r>
          </w:p>
        </w:tc>
      </w:tr>
      <w:tr w:rsidR="00E31B76" w:rsidRPr="00E31B76" w14:paraId="1C5DD83C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EFD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4833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928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1DF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5D8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2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AA2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4E-10</w:t>
            </w:r>
          </w:p>
        </w:tc>
      </w:tr>
      <w:tr w:rsidR="00E31B76" w:rsidRPr="00E31B76" w14:paraId="7ED37B52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2F4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588922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29C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BA1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CA3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3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785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7E-10</w:t>
            </w:r>
          </w:p>
        </w:tc>
      </w:tr>
      <w:tr w:rsidR="00E31B76" w:rsidRPr="00E31B76" w14:paraId="7557DD37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FC7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77832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341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792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5BC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9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CB3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6E-17</w:t>
            </w:r>
          </w:p>
        </w:tc>
      </w:tr>
      <w:tr w:rsidR="00E31B76" w:rsidRPr="00E31B76" w14:paraId="2EDF3C99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831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82910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E5E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FBF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C2D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6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8DF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E-15</w:t>
            </w:r>
          </w:p>
        </w:tc>
      </w:tr>
      <w:tr w:rsidR="00E31B76" w:rsidRPr="00E31B76" w14:paraId="000EEEFF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7F3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84275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4AD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5A3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E5F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F86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4E-09</w:t>
            </w:r>
          </w:p>
        </w:tc>
      </w:tr>
      <w:tr w:rsidR="00E31B76" w:rsidRPr="00E31B76" w14:paraId="7147810B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57D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971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D87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FA4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765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7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2EE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7E-08</w:t>
            </w:r>
          </w:p>
        </w:tc>
      </w:tr>
      <w:tr w:rsidR="00E31B76" w:rsidRPr="00E31B76" w14:paraId="0FA1D38A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873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86242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464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6CE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F87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AE7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5E-10</w:t>
            </w:r>
          </w:p>
        </w:tc>
      </w:tr>
      <w:tr w:rsidR="00E31B76" w:rsidRPr="00E31B76" w14:paraId="162362DD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137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50766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E79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758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B40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169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9E-17</w:t>
            </w:r>
          </w:p>
        </w:tc>
      </w:tr>
      <w:tr w:rsidR="00E31B76" w:rsidRPr="00E31B76" w14:paraId="435E350D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75E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56088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F80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F73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F9C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5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50B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E-200</w:t>
            </w:r>
          </w:p>
        </w:tc>
      </w:tr>
      <w:tr w:rsidR="00E31B76" w:rsidRPr="00E31B76" w14:paraId="1EC8D1AD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12E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648981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35C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E12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3DC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0C7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7E-09</w:t>
            </w:r>
          </w:p>
        </w:tc>
      </w:tr>
      <w:tr w:rsidR="00E31B76" w:rsidRPr="00E31B76" w14:paraId="1F1D09AC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A65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659854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8FA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F18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79F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11B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2E-12</w:t>
            </w:r>
          </w:p>
        </w:tc>
      </w:tr>
      <w:tr w:rsidR="00E31B76" w:rsidRPr="00E31B76" w14:paraId="451BD460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D8E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666292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484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383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8C9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453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4E-10</w:t>
            </w:r>
          </w:p>
        </w:tc>
      </w:tr>
      <w:tr w:rsidR="00E31B76" w:rsidRPr="00E31B76" w14:paraId="6FC42091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43B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680857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78F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033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FF5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3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4BB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1E-14</w:t>
            </w:r>
          </w:p>
        </w:tc>
      </w:tr>
      <w:tr w:rsidR="00E31B76" w:rsidRPr="00E31B76" w14:paraId="4B0C9C07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607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s701263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D1D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CA1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1CF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C07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5E-25</w:t>
            </w:r>
          </w:p>
        </w:tc>
      </w:tr>
      <w:tr w:rsidR="00E31B76" w:rsidRPr="00E31B76" w14:paraId="1F44DDAE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899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09578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3A6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709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FFC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D08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E-09</w:t>
            </w:r>
          </w:p>
        </w:tc>
      </w:tr>
      <w:tr w:rsidR="00E31B76" w:rsidRPr="00E31B76" w14:paraId="3059B765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21B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16375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657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7DB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8AE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2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AD5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4E-36</w:t>
            </w:r>
          </w:p>
        </w:tc>
      </w:tr>
      <w:tr w:rsidR="00E31B76" w:rsidRPr="00E31B76" w14:paraId="51EB4574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75A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17857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914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777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DC0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2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FE6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9E-10</w:t>
            </w:r>
          </w:p>
        </w:tc>
      </w:tr>
      <w:tr w:rsidR="00E31B76" w:rsidRPr="00E31B76" w14:paraId="70F5974F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480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70828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536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002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273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3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7E3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E-09</w:t>
            </w:r>
          </w:p>
        </w:tc>
      </w:tr>
      <w:tr w:rsidR="00E31B76" w:rsidRPr="00E31B76" w14:paraId="7543ABD4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B82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813259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520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DAE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01B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5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F15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0E-10</w:t>
            </w:r>
          </w:p>
        </w:tc>
      </w:tr>
      <w:tr w:rsidR="00E31B76" w:rsidRPr="00E31B76" w14:paraId="386E285C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EA8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90314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7F3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B38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2B9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239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E-35</w:t>
            </w:r>
          </w:p>
        </w:tc>
      </w:tr>
      <w:tr w:rsidR="00E31B76" w:rsidRPr="00E31B76" w14:paraId="4BED96B4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219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87852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B72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6BF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0AC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D1C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5E-174</w:t>
            </w:r>
          </w:p>
        </w:tc>
      </w:tr>
      <w:tr w:rsidR="00E31B76" w:rsidRPr="00E31B76" w14:paraId="5EA4C7D8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5D1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89685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41A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3DE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69C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492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1E-09</w:t>
            </w:r>
          </w:p>
        </w:tc>
      </w:tr>
      <w:tr w:rsidR="00E31B76" w:rsidRPr="00E31B76" w14:paraId="64DF9269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7F6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965006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C61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76B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F95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9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5FC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1E-58</w:t>
            </w:r>
          </w:p>
        </w:tc>
      </w:tr>
      <w:tr w:rsidR="00E31B76" w:rsidRPr="00E31B76" w14:paraId="65ACD0B3" w14:textId="77777777" w:rsidTr="00E31B76">
        <w:trPr>
          <w:trHeight w:val="315"/>
        </w:trPr>
        <w:tc>
          <w:tcPr>
            <w:tcW w:w="723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B1AB" w14:textId="77777777" w:rsidR="00E31B76" w:rsidRPr="00E31B76" w:rsidRDefault="00E31B76" w:rsidP="00E31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-hour glucose</w:t>
            </w:r>
          </w:p>
        </w:tc>
      </w:tr>
      <w:tr w:rsidR="00E31B76" w:rsidRPr="00E31B76" w14:paraId="18617718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4C4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170806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07A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72A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65C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7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7FE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E-22</w:t>
            </w:r>
          </w:p>
        </w:tc>
      </w:tr>
      <w:tr w:rsidR="00E31B76" w:rsidRPr="00E31B76" w14:paraId="0299CBE0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93B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26032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653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B0F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214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B50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3E-12</w:t>
            </w:r>
          </w:p>
        </w:tc>
      </w:tr>
      <w:tr w:rsidR="00E31B76" w:rsidRPr="00E31B76" w14:paraId="6BBBBA49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0D4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269273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C39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BA4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90B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269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2E-08</w:t>
            </w:r>
          </w:p>
        </w:tc>
      </w:tr>
      <w:tr w:rsidR="00E31B76" w:rsidRPr="00E31B76" w14:paraId="41582E4E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624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727130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1D0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6A3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7D5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9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901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8E-14</w:t>
            </w:r>
          </w:p>
        </w:tc>
      </w:tr>
      <w:tr w:rsidR="00E31B76" w:rsidRPr="00E31B76" w14:paraId="3BCE7D02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3FA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64999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C7E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BC6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2F3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ECE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E-10</w:t>
            </w:r>
          </w:p>
        </w:tc>
      </w:tr>
      <w:tr w:rsidR="00E31B76" w:rsidRPr="00E31B76" w14:paraId="3CCC9DE0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869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84113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8ED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AFF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78D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BA9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3E-09</w:t>
            </w:r>
          </w:p>
        </w:tc>
      </w:tr>
      <w:tr w:rsidR="00E31B76" w:rsidRPr="00E31B76" w14:paraId="11C1C131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799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55005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2A5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2F2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074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E32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2E-11</w:t>
            </w:r>
          </w:p>
        </w:tc>
      </w:tr>
      <w:tr w:rsidR="00E31B76" w:rsidRPr="00E31B76" w14:paraId="38AC2325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1CB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63055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516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E47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3DC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6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32D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E-11</w:t>
            </w:r>
          </w:p>
        </w:tc>
      </w:tr>
      <w:tr w:rsidR="00E31B76" w:rsidRPr="00E31B76" w14:paraId="7E3F0FC0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0F6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90314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5E1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C43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262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AA0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9E-26</w:t>
            </w:r>
          </w:p>
        </w:tc>
      </w:tr>
      <w:tr w:rsidR="00E31B76" w:rsidRPr="00E31B76" w14:paraId="7647F6B4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30B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87852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889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C85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EBF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9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BF8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E-28</w:t>
            </w:r>
          </w:p>
        </w:tc>
      </w:tr>
      <w:tr w:rsidR="00E31B76" w:rsidRPr="00E31B76" w14:paraId="6EA96BF7" w14:textId="77777777" w:rsidTr="00E31B76">
        <w:trPr>
          <w:trHeight w:val="315"/>
        </w:trPr>
        <w:tc>
          <w:tcPr>
            <w:tcW w:w="723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49BB" w14:textId="77777777" w:rsidR="00E31B76" w:rsidRPr="00E31B76" w:rsidRDefault="00E31B76" w:rsidP="00E31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sting Insulin</w:t>
            </w:r>
          </w:p>
        </w:tc>
      </w:tr>
      <w:tr w:rsidR="00E31B76" w:rsidRPr="00E31B76" w14:paraId="7772CD59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C52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170806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8FF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B6B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B56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4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C9A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E-09</w:t>
            </w:r>
          </w:p>
        </w:tc>
      </w:tr>
      <w:tr w:rsidR="00E31B76" w:rsidRPr="00E31B76" w14:paraId="33B667CC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C17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20676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24D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C0D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D50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036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2E-10</w:t>
            </w:r>
          </w:p>
        </w:tc>
      </w:tr>
      <w:tr w:rsidR="00E31B76" w:rsidRPr="00E31B76" w14:paraId="0BBE5EB8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C27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245471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3D4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CC9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9ED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4E3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E-09</w:t>
            </w:r>
          </w:p>
        </w:tc>
      </w:tr>
      <w:tr w:rsidR="00E31B76" w:rsidRPr="00E31B76" w14:paraId="5A409268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632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26032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A73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AC9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307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3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18A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2E-38</w:t>
            </w:r>
          </w:p>
        </w:tc>
      </w:tr>
      <w:tr w:rsidR="00E31B76" w:rsidRPr="00E31B76" w14:paraId="557140DA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894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325889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5F6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E0F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2DF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D08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7E-08</w:t>
            </w:r>
          </w:p>
        </w:tc>
      </w:tr>
      <w:tr w:rsidR="00E31B76" w:rsidRPr="00E31B76" w14:paraId="48B05485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D06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338921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A84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C57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7B5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7DE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4E-28</w:t>
            </w:r>
          </w:p>
        </w:tc>
      </w:tr>
      <w:tr w:rsidR="00E31B76" w:rsidRPr="00E31B76" w14:paraId="58A349D3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5C5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35139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504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38A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A42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4B0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1E-09</w:t>
            </w:r>
          </w:p>
        </w:tc>
      </w:tr>
      <w:tr w:rsidR="00E31B76" w:rsidRPr="00E31B76" w14:paraId="1755A968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198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47469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AC1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4DE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CAE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5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98B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2E-16</w:t>
            </w:r>
          </w:p>
        </w:tc>
      </w:tr>
      <w:tr w:rsidR="00E31B76" w:rsidRPr="00E31B76" w14:paraId="560A56CE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B71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733115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1C6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E7C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2AD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6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664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E-08</w:t>
            </w:r>
          </w:p>
        </w:tc>
      </w:tr>
      <w:tr w:rsidR="00E31B76" w:rsidRPr="00E31B76" w14:paraId="53531E2C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12B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10834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2C2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A6D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60D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2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F0F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E-08</w:t>
            </w:r>
          </w:p>
        </w:tc>
      </w:tr>
      <w:tr w:rsidR="00E31B76" w:rsidRPr="00E31B76" w14:paraId="66642641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68E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94364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6DD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979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38F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5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CE2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7E-39</w:t>
            </w:r>
          </w:p>
        </w:tc>
      </w:tr>
      <w:tr w:rsidR="00E31B76" w:rsidRPr="00E31B76" w14:paraId="6CF7C352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755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500040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496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89C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41E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089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E-21</w:t>
            </w:r>
          </w:p>
        </w:tc>
      </w:tr>
      <w:tr w:rsidR="00E31B76" w:rsidRPr="00E31B76" w14:paraId="2743EAAC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0B6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77538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A74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B9B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5FE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2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DFE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E-11</w:t>
            </w:r>
          </w:p>
        </w:tc>
      </w:tr>
      <w:tr w:rsidR="00E31B76" w:rsidRPr="00E31B76" w14:paraId="7DC3DC92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8ED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5919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BD7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BB9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8A3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514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E-18</w:t>
            </w:r>
          </w:p>
        </w:tc>
      </w:tr>
      <w:tr w:rsidR="00E31B76" w:rsidRPr="00E31B76" w14:paraId="4C061C2D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D8E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86579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011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DF5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F75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5E1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3E-17</w:t>
            </w:r>
          </w:p>
        </w:tc>
      </w:tr>
      <w:tr w:rsidR="00E31B76" w:rsidRPr="00E31B76" w14:paraId="10291DD1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CE4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648723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45A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DDC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DBE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5CB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8E-09</w:t>
            </w:r>
          </w:p>
        </w:tc>
      </w:tr>
      <w:tr w:rsidR="00E31B76" w:rsidRPr="00E31B76" w14:paraId="32BA7733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85C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685536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45F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D55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744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425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4E-08</w:t>
            </w:r>
          </w:p>
        </w:tc>
      </w:tr>
      <w:tr w:rsidR="00E31B76" w:rsidRPr="00E31B76" w14:paraId="62DAC83B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A6C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01281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3CE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E8C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982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2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D2E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4E-30</w:t>
            </w:r>
          </w:p>
        </w:tc>
      </w:tr>
      <w:tr w:rsidR="00E31B76" w:rsidRPr="00E31B76" w14:paraId="333FF155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5C1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13337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DF3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0AA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91A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3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52D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E-11</w:t>
            </w:r>
          </w:p>
        </w:tc>
      </w:tr>
      <w:tr w:rsidR="00E31B76" w:rsidRPr="00E31B76" w14:paraId="71248B79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05E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301341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0EF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CFD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FD9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8AE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E-08</w:t>
            </w:r>
          </w:p>
        </w:tc>
      </w:tr>
      <w:tr w:rsidR="00E31B76" w:rsidRPr="00E31B76" w14:paraId="22821E79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97F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3183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E37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7A8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E07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2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E5C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7E-11</w:t>
            </w:r>
          </w:p>
        </w:tc>
      </w:tr>
      <w:tr w:rsidR="00E31B76" w:rsidRPr="00E31B76" w14:paraId="4AD21774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C24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90314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F73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4E2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FF1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2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F5C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E-09</w:t>
            </w:r>
          </w:p>
        </w:tc>
      </w:tr>
      <w:tr w:rsidR="00E31B76" w:rsidRPr="00E31B76" w14:paraId="0BEE15A2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AB8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s86059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896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BCF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1E2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F19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8E-12</w:t>
            </w:r>
          </w:p>
        </w:tc>
      </w:tr>
      <w:tr w:rsidR="00E31B76" w:rsidRPr="00E31B76" w14:paraId="00E0055D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B14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97228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F14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B7C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AFA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696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E-08</w:t>
            </w:r>
          </w:p>
        </w:tc>
      </w:tr>
      <w:tr w:rsidR="00E31B76" w:rsidRPr="00E31B76" w14:paraId="1C64AB9E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60B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981951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C1C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628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502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194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E-08</w:t>
            </w:r>
          </w:p>
        </w:tc>
      </w:tr>
      <w:tr w:rsidR="00E31B76" w:rsidRPr="00E31B76" w14:paraId="10D39D27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7D8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988448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6A0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812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04B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3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C03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8E-11</w:t>
            </w:r>
          </w:p>
        </w:tc>
      </w:tr>
      <w:tr w:rsidR="00E31B76" w:rsidRPr="00E31B76" w14:paraId="48CF2A5E" w14:textId="77777777" w:rsidTr="00E31B76">
        <w:trPr>
          <w:trHeight w:val="315"/>
        </w:trPr>
        <w:tc>
          <w:tcPr>
            <w:tcW w:w="723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AA3A" w14:textId="77777777" w:rsidR="00E31B76" w:rsidRPr="00E31B76" w:rsidRDefault="00E31B76" w:rsidP="00E31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 2 Diabetes</w:t>
            </w:r>
          </w:p>
        </w:tc>
      </w:tr>
      <w:tr w:rsidR="00E31B76" w:rsidRPr="00E31B76" w14:paraId="333DD3DF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33E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00575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453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56A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02D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9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C8D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E-29</w:t>
            </w:r>
          </w:p>
        </w:tc>
      </w:tr>
      <w:tr w:rsidR="00E31B76" w:rsidRPr="00E31B76" w14:paraId="20B48653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DDD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009761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540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537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90F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3FA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E-15</w:t>
            </w:r>
          </w:p>
        </w:tc>
      </w:tr>
      <w:tr w:rsidR="00E31B76" w:rsidRPr="00E31B76" w14:paraId="21845188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D3A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019353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7BA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2C5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913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F11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E-08</w:t>
            </w:r>
          </w:p>
        </w:tc>
      </w:tr>
      <w:tr w:rsidR="00E31B76" w:rsidRPr="00E31B76" w14:paraId="689FA663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952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019525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4B8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AF4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B90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E5E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E-20</w:t>
            </w:r>
          </w:p>
        </w:tc>
      </w:tr>
      <w:tr w:rsidR="00E31B76" w:rsidRPr="00E31B76" w14:paraId="74E057EA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166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022806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6F1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95C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E33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36C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E-25</w:t>
            </w:r>
          </w:p>
        </w:tc>
      </w:tr>
      <w:tr w:rsidR="00E31B76" w:rsidRPr="00E31B76" w14:paraId="5E0FFF81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B43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06181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0E8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3BB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B4A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23C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E-13</w:t>
            </w:r>
          </w:p>
        </w:tc>
      </w:tr>
      <w:tr w:rsidR="00E31B76" w:rsidRPr="00E31B76" w14:paraId="5AB3D8EB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F31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075039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BE6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927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AE8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253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E-10</w:t>
            </w:r>
          </w:p>
        </w:tc>
      </w:tr>
      <w:tr w:rsidR="00E31B76" w:rsidRPr="00E31B76" w14:paraId="494669DE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87B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081166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30E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E07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D59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3A6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E-79</w:t>
            </w:r>
          </w:p>
        </w:tc>
      </w:tr>
      <w:tr w:rsidR="00E31B76" w:rsidRPr="00E31B76" w14:paraId="3FEFEFCF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4B6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084299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966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AB6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6A8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4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DFD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E-20</w:t>
            </w:r>
          </w:p>
        </w:tc>
      </w:tr>
      <w:tr w:rsidR="00E31B76" w:rsidRPr="00E31B76" w14:paraId="4B47D787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BFD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088210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E38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D4C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EAD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4E8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E-62</w:t>
            </w:r>
          </w:p>
        </w:tc>
      </w:tr>
      <w:tr w:rsidR="00E31B76" w:rsidRPr="00E31B76" w14:paraId="2C262BEF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364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093839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17C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280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5C6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966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E-12</w:t>
            </w:r>
          </w:p>
        </w:tc>
      </w:tr>
      <w:tr w:rsidR="00E31B76" w:rsidRPr="00E31B76" w14:paraId="6FC41D80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2CB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095477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425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3B8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8DA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1C0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E-09</w:t>
            </w:r>
          </w:p>
        </w:tc>
      </w:tr>
      <w:tr w:rsidR="00E31B76" w:rsidRPr="00E31B76" w14:paraId="405231D3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9E3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097443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F21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EA4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571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FB6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E-14</w:t>
            </w:r>
          </w:p>
        </w:tc>
      </w:tr>
      <w:tr w:rsidR="00E31B76" w:rsidRPr="00E31B76" w14:paraId="17AED581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473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106301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E17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A64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3BB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3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160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E-10</w:t>
            </w:r>
          </w:p>
        </w:tc>
      </w:tr>
      <w:tr w:rsidR="00E31B76" w:rsidRPr="00E31B76" w14:paraId="2F2246BB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751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125765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4BF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6E0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722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64B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E-32</w:t>
            </w:r>
          </w:p>
        </w:tc>
      </w:tr>
      <w:tr w:rsidR="00E31B76" w:rsidRPr="00E31B76" w14:paraId="619ADDA8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43E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12721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07A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31C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15B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7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6AA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E-13</w:t>
            </w:r>
          </w:p>
        </w:tc>
      </w:tr>
      <w:tr w:rsidR="00E31B76" w:rsidRPr="00E31B76" w14:paraId="3922DEFB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6C3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149606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7EC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40A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6FA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1E1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E-08</w:t>
            </w:r>
          </w:p>
        </w:tc>
      </w:tr>
      <w:tr w:rsidR="00E31B76" w:rsidRPr="00E31B76" w14:paraId="25D7734F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0F9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168005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B80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BA2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686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D38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E-08</w:t>
            </w:r>
          </w:p>
        </w:tc>
      </w:tr>
      <w:tr w:rsidR="00E31B76" w:rsidRPr="00E31B76" w14:paraId="014A7B6E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622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170806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7FA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676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178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A83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E-31</w:t>
            </w:r>
          </w:p>
        </w:tc>
      </w:tr>
      <w:tr w:rsidR="00E31B76" w:rsidRPr="00E31B76" w14:paraId="60EDDAF8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E8C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170907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EE8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033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8BE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8F3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E-27</w:t>
            </w:r>
          </w:p>
        </w:tc>
      </w:tr>
      <w:tr w:rsidR="00E31B76" w:rsidRPr="00E31B76" w14:paraId="520DC3B5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44B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175902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2A0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D4F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B93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7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3B9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E-18</w:t>
            </w:r>
          </w:p>
        </w:tc>
      </w:tr>
      <w:tr w:rsidR="00E31B76" w:rsidRPr="00E31B76" w14:paraId="0C5875CD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DBF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184287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153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6BB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6D3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2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568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E-08</w:t>
            </w:r>
          </w:p>
        </w:tc>
      </w:tr>
      <w:tr w:rsidR="00E31B76" w:rsidRPr="00E31B76" w14:paraId="56FD682A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FD8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200143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3B5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688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F12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72B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E-10</w:t>
            </w:r>
          </w:p>
        </w:tc>
      </w:tr>
      <w:tr w:rsidR="00E31B76" w:rsidRPr="00E31B76" w14:paraId="3D670B83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E80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26032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328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09E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174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7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BA0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E-24</w:t>
            </w:r>
          </w:p>
        </w:tc>
      </w:tr>
      <w:tr w:rsidR="00E31B76" w:rsidRPr="00E31B76" w14:paraId="4AE68921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752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264025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68B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EEE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A18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9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A0D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E-08</w:t>
            </w:r>
          </w:p>
        </w:tc>
      </w:tr>
      <w:tr w:rsidR="00E31B76" w:rsidRPr="00E31B76" w14:paraId="7AE2F2B2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A61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271977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41F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404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A95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C49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E-09</w:t>
            </w:r>
          </w:p>
        </w:tc>
      </w:tr>
      <w:tr w:rsidR="00E31B76" w:rsidRPr="00E31B76" w14:paraId="724E058E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98D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281140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510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884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0D0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458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E-12</w:t>
            </w:r>
          </w:p>
        </w:tc>
      </w:tr>
      <w:tr w:rsidR="00E31B76" w:rsidRPr="00E31B76" w14:paraId="6818B7B3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126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29632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7A3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BC8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BA1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EFA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E-08</w:t>
            </w:r>
          </w:p>
        </w:tc>
      </w:tr>
      <w:tr w:rsidR="00E31B76" w:rsidRPr="00E31B76" w14:paraId="2F2D1876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4CA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326286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A1D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D87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467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4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3F3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E-27</w:t>
            </w:r>
          </w:p>
        </w:tc>
      </w:tr>
      <w:tr w:rsidR="00E31B76" w:rsidRPr="00E31B76" w14:paraId="56559423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42A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35979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EE1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BD2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0C6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3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D51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E-31</w:t>
            </w:r>
          </w:p>
        </w:tc>
      </w:tr>
      <w:tr w:rsidR="00E31B76" w:rsidRPr="00E31B76" w14:paraId="6CF125C3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EDF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41223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E74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850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296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3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AE3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E-10</w:t>
            </w:r>
          </w:p>
        </w:tc>
      </w:tr>
      <w:tr w:rsidR="00E31B76" w:rsidRPr="00E31B76" w14:paraId="7786CF19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8E3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42108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C9A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B92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CA7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DAA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E-78</w:t>
            </w:r>
          </w:p>
        </w:tc>
      </w:tr>
      <w:tr w:rsidR="00E31B76" w:rsidRPr="00E31B76" w14:paraId="26249315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F16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42637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2DD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966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A67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B31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E-11</w:t>
            </w:r>
          </w:p>
        </w:tc>
      </w:tr>
      <w:tr w:rsidR="00E31B76" w:rsidRPr="00E31B76" w14:paraId="419AA2AD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4DE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49369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05A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ECF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398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2D8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E-16</w:t>
            </w:r>
          </w:p>
        </w:tc>
      </w:tr>
      <w:tr w:rsidR="00E31B76" w:rsidRPr="00E31B76" w14:paraId="27DEC06E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A78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56192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E5D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4B1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617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3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DCF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E-09</w:t>
            </w:r>
          </w:p>
        </w:tc>
      </w:tr>
      <w:tr w:rsidR="00E31B76" w:rsidRPr="00E31B76" w14:paraId="7D51C4A8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077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56239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23D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02B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F9E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E69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E-17</w:t>
            </w:r>
          </w:p>
        </w:tc>
      </w:tr>
      <w:tr w:rsidR="00E31B76" w:rsidRPr="00E31B76" w14:paraId="2DCE0FA9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5BD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57309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15D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48B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DD1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925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E-15</w:t>
            </w:r>
          </w:p>
        </w:tc>
      </w:tr>
      <w:tr w:rsidR="00E31B76" w:rsidRPr="00E31B76" w14:paraId="6F598020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8D5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58027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900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6B8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49A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42B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E-10</w:t>
            </w:r>
          </w:p>
        </w:tc>
      </w:tr>
      <w:tr w:rsidR="00E31B76" w:rsidRPr="00E31B76" w14:paraId="03040142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475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70830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5D8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A8C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F47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2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58D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E-48</w:t>
            </w:r>
          </w:p>
        </w:tc>
      </w:tr>
      <w:tr w:rsidR="00E31B76" w:rsidRPr="00E31B76" w14:paraId="398A001E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E9A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s1716848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EA7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A6B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FCF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64B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E-17</w:t>
            </w:r>
          </w:p>
        </w:tc>
      </w:tr>
      <w:tr w:rsidR="00E31B76" w:rsidRPr="00E31B76" w14:paraId="7AD44C95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579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752212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FE4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8DF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CC1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975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E-09</w:t>
            </w:r>
          </w:p>
        </w:tc>
      </w:tr>
      <w:tr w:rsidR="00E31B76" w:rsidRPr="00E31B76" w14:paraId="11DBFDC1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D7C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768900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E90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345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FCA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164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E-13</w:t>
            </w:r>
          </w:p>
        </w:tc>
      </w:tr>
      <w:tr w:rsidR="00E31B76" w:rsidRPr="00E31B76" w14:paraId="7231FA7B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A0D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78354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30A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4B0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603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268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E-14</w:t>
            </w:r>
          </w:p>
        </w:tc>
      </w:tr>
      <w:tr w:rsidR="00E31B76" w:rsidRPr="00E31B76" w14:paraId="0A0E14C7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410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10227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D5F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C9C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F95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144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E-08</w:t>
            </w:r>
          </w:p>
        </w:tc>
      </w:tr>
      <w:tr w:rsidR="00E31B76" w:rsidRPr="00E31B76" w14:paraId="258C9638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CB6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19797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996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832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F8F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AD8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E-08</w:t>
            </w:r>
          </w:p>
        </w:tc>
      </w:tr>
      <w:tr w:rsidR="00E31B76" w:rsidRPr="00E31B76" w14:paraId="0171AE9B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A01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23789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393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E3C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247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3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5EB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E-44</w:t>
            </w:r>
          </w:p>
        </w:tc>
      </w:tr>
      <w:tr w:rsidR="00E31B76" w:rsidRPr="00E31B76" w14:paraId="092F5FED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1EE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27216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D01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334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BE7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7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BBB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E-08</w:t>
            </w:r>
          </w:p>
        </w:tc>
      </w:tr>
      <w:tr w:rsidR="00E31B76" w:rsidRPr="00E31B76" w14:paraId="04E77591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CCC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30711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EBA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14C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B99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9E4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E-16</w:t>
            </w:r>
          </w:p>
        </w:tc>
      </w:tr>
      <w:tr w:rsidR="00E31B76" w:rsidRPr="00E31B76" w14:paraId="2483402C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ED8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3136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3FB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03E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7AE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BC6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E-19</w:t>
            </w:r>
          </w:p>
        </w:tc>
      </w:tr>
      <w:tr w:rsidR="00E31B76" w:rsidRPr="00E31B76" w14:paraId="25075C03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8FA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4302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F84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546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B04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C0B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E-20</w:t>
            </w:r>
          </w:p>
        </w:tc>
      </w:tr>
      <w:tr w:rsidR="00E31B76" w:rsidRPr="00E31B76" w14:paraId="61382F52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9AE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64873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A7F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979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26F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B00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E-09</w:t>
            </w:r>
          </w:p>
        </w:tc>
      </w:tr>
      <w:tr w:rsidR="00E31B76" w:rsidRPr="00E31B76" w14:paraId="329D4EE6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45C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76703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360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DC3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5DB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9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9FD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E-08</w:t>
            </w:r>
          </w:p>
        </w:tc>
      </w:tr>
      <w:tr w:rsidR="00E31B76" w:rsidRPr="00E31B76" w14:paraId="33FE5F4C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A0F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79644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6A7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F99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772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6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419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E-24</w:t>
            </w:r>
          </w:p>
        </w:tc>
      </w:tr>
      <w:tr w:rsidR="00E31B76" w:rsidRPr="00E31B76" w14:paraId="73FBBC95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B79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850590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9CB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BF1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DDE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6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6C0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E-21</w:t>
            </w:r>
          </w:p>
        </w:tc>
      </w:tr>
      <w:tr w:rsidR="00E31B76" w:rsidRPr="00E31B76" w14:paraId="7503C1B0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912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97214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28C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38C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2C1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4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9F2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E-46</w:t>
            </w:r>
          </w:p>
        </w:tc>
      </w:tr>
      <w:tr w:rsidR="00E31B76" w:rsidRPr="00E31B76" w14:paraId="55A4B149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614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2912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4FE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62A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ABE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0FC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E-09</w:t>
            </w:r>
          </w:p>
        </w:tc>
      </w:tr>
      <w:tr w:rsidR="00E31B76" w:rsidRPr="00E31B76" w14:paraId="22145022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2A9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4087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B4D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1E0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148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9AA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E-26</w:t>
            </w:r>
          </w:p>
        </w:tc>
      </w:tr>
      <w:tr w:rsidR="00E31B76" w:rsidRPr="00E31B76" w14:paraId="766D93DF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F7E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458416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153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C75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B12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196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E-10</w:t>
            </w:r>
          </w:p>
        </w:tc>
      </w:tr>
      <w:tr w:rsidR="00E31B76" w:rsidRPr="00E31B76" w14:paraId="662B52DF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D8F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471506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0E1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4F1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EAD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6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160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E-14</w:t>
            </w:r>
          </w:p>
        </w:tc>
      </w:tr>
      <w:tr w:rsidR="00E31B76" w:rsidRPr="00E31B76" w14:paraId="5F2F29BB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106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4833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F02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D7B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6A1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CF8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E-14</w:t>
            </w:r>
          </w:p>
        </w:tc>
      </w:tr>
      <w:tr w:rsidR="00E31B76" w:rsidRPr="00E31B76" w14:paraId="03CD1F86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C8A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496577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2AE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BCA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0E0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5D8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E-09</w:t>
            </w:r>
          </w:p>
        </w:tc>
      </w:tr>
      <w:tr w:rsidR="00E31B76" w:rsidRPr="00E31B76" w14:paraId="0BD42AD4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077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535284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F58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92B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395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B32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E-20</w:t>
            </w:r>
          </w:p>
        </w:tc>
      </w:tr>
      <w:tr w:rsidR="00E31B76" w:rsidRPr="00E31B76" w14:paraId="5FFBE40F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AEF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599910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995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4CA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10D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B2B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E-09</w:t>
            </w:r>
          </w:p>
        </w:tc>
      </w:tr>
      <w:tr w:rsidR="00E31B76" w:rsidRPr="00E31B76" w14:paraId="1FDED6B4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06C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75183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559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20C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32F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D79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E-08</w:t>
            </w:r>
          </w:p>
        </w:tc>
      </w:tr>
      <w:tr w:rsidR="00E31B76" w:rsidRPr="00E31B76" w14:paraId="0A25FCEC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88F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76832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245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A33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B37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124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E-26</w:t>
            </w:r>
          </w:p>
        </w:tc>
      </w:tr>
      <w:tr w:rsidR="00E31B76" w:rsidRPr="00E31B76" w14:paraId="64E8B175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960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79851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FEB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24E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29E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722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E-12</w:t>
            </w:r>
          </w:p>
        </w:tc>
      </w:tr>
      <w:tr w:rsidR="00E31B76" w:rsidRPr="00E31B76" w14:paraId="2D854BB6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C26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80217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B3C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413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FBD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8D4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E-55</w:t>
            </w:r>
          </w:p>
        </w:tc>
      </w:tr>
      <w:tr w:rsidR="00E31B76" w:rsidRPr="00E31B76" w14:paraId="2E62C1E1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4F1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45705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4A1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4B9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D32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9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E16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E-17</w:t>
            </w:r>
          </w:p>
        </w:tc>
      </w:tr>
      <w:tr w:rsidR="00E31B76" w:rsidRPr="00E31B76" w14:paraId="13BCC774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9FD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6500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EEE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669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8C8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3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A5D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E-23</w:t>
            </w:r>
          </w:p>
        </w:tc>
      </w:tr>
      <w:tr w:rsidR="00E31B76" w:rsidRPr="00E31B76" w14:paraId="15713A26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765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68647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F99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033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697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BAB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E-20</w:t>
            </w:r>
          </w:p>
        </w:tc>
      </w:tr>
      <w:tr w:rsidR="00E31B76" w:rsidRPr="00E31B76" w14:paraId="0E314233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847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68876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C01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292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F3B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B96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E-10</w:t>
            </w:r>
          </w:p>
        </w:tc>
      </w:tr>
      <w:tr w:rsidR="00E31B76" w:rsidRPr="00E31B76" w14:paraId="6665D098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497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70974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10C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851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E68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6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C07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E-09</w:t>
            </w:r>
          </w:p>
        </w:tc>
      </w:tr>
      <w:tr w:rsidR="00E31B76" w:rsidRPr="00E31B76" w14:paraId="1C95A633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48B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7451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354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DA4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A8B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115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E-09</w:t>
            </w:r>
          </w:p>
        </w:tc>
      </w:tr>
      <w:tr w:rsidR="00E31B76" w:rsidRPr="00E31B76" w14:paraId="0620E85D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AE7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92996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176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5E4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A88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4D3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E-25</w:t>
            </w:r>
          </w:p>
        </w:tc>
      </w:tr>
      <w:tr w:rsidR="00E31B76" w:rsidRPr="00E31B76" w14:paraId="180CF959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DFC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93226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6EC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723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3CE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9DF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E-20</w:t>
            </w:r>
          </w:p>
        </w:tc>
      </w:tr>
      <w:tr w:rsidR="00E31B76" w:rsidRPr="00E31B76" w14:paraId="47BEC37E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9A2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94681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CDA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EA7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C7A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9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306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E-08</w:t>
            </w:r>
          </w:p>
        </w:tc>
      </w:tr>
      <w:tr w:rsidR="00E31B76" w:rsidRPr="00E31B76" w14:paraId="54CA1546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92D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97721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025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D0E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912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1BE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E-14</w:t>
            </w:r>
          </w:p>
        </w:tc>
      </w:tr>
      <w:tr w:rsidR="00E31B76" w:rsidRPr="00E31B76" w14:paraId="4E7C5B8B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016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521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F0F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E2B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35A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650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E-26</w:t>
            </w:r>
          </w:p>
        </w:tc>
      </w:tr>
      <w:tr w:rsidR="00E31B76" w:rsidRPr="00E31B76" w14:paraId="796F87D4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C9C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52948003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887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5D3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1FF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234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E-09</w:t>
            </w:r>
          </w:p>
        </w:tc>
      </w:tr>
      <w:tr w:rsidR="00E31B76" w:rsidRPr="00E31B76" w14:paraId="1DE60459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D33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53951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C0E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CC5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FEB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CB7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E-10</w:t>
            </w:r>
          </w:p>
        </w:tc>
      </w:tr>
      <w:tr w:rsidR="00E31B76" w:rsidRPr="00E31B76" w14:paraId="74BD4E10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90B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5565356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9F4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63D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5BB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4EA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E-09</w:t>
            </w:r>
          </w:p>
        </w:tc>
      </w:tr>
      <w:tr w:rsidR="00E31B76" w:rsidRPr="00E31B76" w14:paraId="3E1552BD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A86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5843219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991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A08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5C7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5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4F7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E-10</w:t>
            </w:r>
          </w:p>
        </w:tc>
      </w:tr>
      <w:tr w:rsidR="00E31B76" w:rsidRPr="00E31B76" w14:paraId="5F342C1E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FED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5873066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6FD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813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D29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6F2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E-13</w:t>
            </w:r>
          </w:p>
        </w:tc>
      </w:tr>
      <w:tr w:rsidR="00E31B76" w:rsidRPr="00E31B76" w14:paraId="2EB938FA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6BF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s60194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C03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D86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AA2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546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E-21</w:t>
            </w:r>
          </w:p>
        </w:tc>
      </w:tr>
      <w:tr w:rsidR="00E31B76" w:rsidRPr="00E31B76" w14:paraId="749E4204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8E9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6187511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DA1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CC9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885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3B4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E-200</w:t>
            </w:r>
          </w:p>
        </w:tc>
      </w:tr>
      <w:tr w:rsidR="00E31B76" w:rsidRPr="00E31B76" w14:paraId="0221CBF1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9AF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6200768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191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ED0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5B8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7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9F1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E-08</w:t>
            </w:r>
          </w:p>
        </w:tc>
      </w:tr>
      <w:tr w:rsidR="00E31B76" w:rsidRPr="00E31B76" w14:paraId="18DF9D45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9D3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63563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177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B12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1FB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C2C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E-10</w:t>
            </w:r>
          </w:p>
        </w:tc>
      </w:tr>
      <w:tr w:rsidR="00E31B76" w:rsidRPr="00E31B76" w14:paraId="4324D727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2A6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645835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45B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ACA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C32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C7B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E-13</w:t>
            </w:r>
          </w:p>
        </w:tc>
      </w:tr>
      <w:tr w:rsidR="00E31B76" w:rsidRPr="00E31B76" w14:paraId="2E9C4C85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D00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660019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923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893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147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F5D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E-13</w:t>
            </w:r>
          </w:p>
        </w:tc>
      </w:tr>
      <w:tr w:rsidR="00E31B76" w:rsidRPr="00E31B76" w14:paraId="7E4FC85A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625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6723254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275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CAE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EB8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6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FA8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E-12</w:t>
            </w:r>
          </w:p>
        </w:tc>
      </w:tr>
      <w:tr w:rsidR="00E31B76" w:rsidRPr="00E31B76" w14:paraId="50069469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2C5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682143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F09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066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7BF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E26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E-11</w:t>
            </w:r>
          </w:p>
        </w:tc>
      </w:tr>
      <w:tr w:rsidR="00E31B76" w:rsidRPr="00E31B76" w14:paraId="3B8EBF04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57D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697611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8DF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40E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C7A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C3B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E-08</w:t>
            </w:r>
          </w:p>
        </w:tc>
      </w:tr>
      <w:tr w:rsidR="00E31B76" w:rsidRPr="00E31B76" w14:paraId="1458A2C7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CD6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02280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BC5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F3D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9AC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BBE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E-10</w:t>
            </w:r>
          </w:p>
        </w:tc>
      </w:tr>
      <w:tr w:rsidR="00E31B76" w:rsidRPr="00E31B76" w14:paraId="12A9ECFD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6A8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0263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C79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BFC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1FA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E6A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E-13</w:t>
            </w:r>
          </w:p>
        </w:tc>
      </w:tr>
      <w:tr w:rsidR="00E31B76" w:rsidRPr="00E31B76" w14:paraId="3A88579C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689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17876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826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CA6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EBB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9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E58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E-10</w:t>
            </w:r>
          </w:p>
        </w:tc>
      </w:tr>
      <w:tr w:rsidR="00E31B76" w:rsidRPr="00E31B76" w14:paraId="6CAC7003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DC0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71989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E90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E43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00C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84D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E-08</w:t>
            </w:r>
          </w:p>
        </w:tc>
      </w:tr>
      <w:tr w:rsidR="00E31B76" w:rsidRPr="00E31B76" w14:paraId="45B61F54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095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746418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32B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637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87C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867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E-33</w:t>
            </w:r>
          </w:p>
        </w:tc>
      </w:tr>
      <w:tr w:rsidR="00E31B76" w:rsidRPr="00E31B76" w14:paraId="311C9002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B7C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75699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141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F5F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303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65A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E-87</w:t>
            </w:r>
          </w:p>
        </w:tc>
      </w:tr>
      <w:tr w:rsidR="00E31B76" w:rsidRPr="00E31B76" w14:paraId="40C1DADA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7C7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98774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802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5F1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947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E83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E-08</w:t>
            </w:r>
          </w:p>
        </w:tc>
      </w:tr>
      <w:tr w:rsidR="00E31B76" w:rsidRPr="00E31B76" w14:paraId="2FC28160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B89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801038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033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97A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6B0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06C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E-09</w:t>
            </w:r>
          </w:p>
        </w:tc>
      </w:tr>
      <w:tr w:rsidR="00E31B76" w:rsidRPr="00E31B76" w14:paraId="5F924E76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FB5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84096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278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52D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D20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35A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E-11</w:t>
            </w:r>
          </w:p>
        </w:tc>
      </w:tr>
      <w:tr w:rsidR="00E31B76" w:rsidRPr="00E31B76" w14:paraId="357E4A9E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FC4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87852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045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6CC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BD3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423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E-14</w:t>
            </w:r>
          </w:p>
        </w:tc>
      </w:tr>
      <w:tr w:rsidR="00E31B76" w:rsidRPr="00E31B76" w14:paraId="5D285AD5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54E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937908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1DE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1E6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0AD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7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C78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E-20</w:t>
            </w:r>
          </w:p>
        </w:tc>
      </w:tr>
      <w:tr w:rsidR="00E31B76" w:rsidRPr="00E31B76" w14:paraId="40143B64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755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986073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944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28A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5A7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8D1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E-15</w:t>
            </w:r>
          </w:p>
        </w:tc>
      </w:tr>
      <w:tr w:rsidR="00E31B76" w:rsidRPr="00E31B76" w14:paraId="122F51FE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403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987361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9CD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4DD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800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6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8D7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E-21</w:t>
            </w:r>
          </w:p>
        </w:tc>
      </w:tr>
      <w:tr w:rsidR="00E31B76" w:rsidRPr="00E31B76" w14:paraId="2A468A03" w14:textId="77777777" w:rsidTr="00E31B76">
        <w:trPr>
          <w:trHeight w:val="315"/>
        </w:trPr>
        <w:tc>
          <w:tcPr>
            <w:tcW w:w="72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2F40" w14:textId="77777777" w:rsidR="00E31B76" w:rsidRPr="00E31B76" w:rsidRDefault="00E31B76" w:rsidP="00E31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bA1c</w:t>
            </w:r>
          </w:p>
        </w:tc>
      </w:tr>
      <w:tr w:rsidR="00E31B76" w:rsidRPr="00E31B76" w14:paraId="0762EAB3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4DC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040553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EB4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881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DCA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2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C7E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74E-14</w:t>
            </w:r>
          </w:p>
        </w:tc>
      </w:tr>
      <w:tr w:rsidR="00E31B76" w:rsidRPr="00E31B76" w14:paraId="324C5FEC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793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077462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28E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959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848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3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DB8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7E-14</w:t>
            </w:r>
          </w:p>
        </w:tc>
      </w:tr>
      <w:tr w:rsidR="00E31B76" w:rsidRPr="00E31B76" w14:paraId="045BDD3A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BC1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081166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E87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D71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FC8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991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5E-14</w:t>
            </w:r>
          </w:p>
        </w:tc>
      </w:tr>
      <w:tr w:rsidR="00E31B76" w:rsidRPr="00E31B76" w14:paraId="2C3F63C2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B3D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103915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1AA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EA9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505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87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FCF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05E-09</w:t>
            </w:r>
          </w:p>
        </w:tc>
      </w:tr>
      <w:tr w:rsidR="00E31B76" w:rsidRPr="00E31B76" w14:paraId="3C323B50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C7E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124891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5B6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707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49F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4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91C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E-14</w:t>
            </w:r>
          </w:p>
        </w:tc>
      </w:tr>
      <w:tr w:rsidR="00E31B76" w:rsidRPr="00E31B76" w14:paraId="7323592F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327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125765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021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D8A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CC8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B67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1E-13</w:t>
            </w:r>
          </w:p>
        </w:tc>
      </w:tr>
      <w:tr w:rsidR="00E31B76" w:rsidRPr="00E31B76" w14:paraId="24C54FD7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4B5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1257808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598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282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2C6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6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C1B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8E-11</w:t>
            </w:r>
          </w:p>
        </w:tc>
      </w:tr>
      <w:tr w:rsidR="00E31B76" w:rsidRPr="00E31B76" w14:paraId="14533319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B41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155847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86B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C77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A6B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2C3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81E-25</w:t>
            </w:r>
          </w:p>
        </w:tc>
      </w:tr>
      <w:tr w:rsidR="00E31B76" w:rsidRPr="00E31B76" w14:paraId="50D447D0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012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164302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078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D81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77E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4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8DC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75E-10</w:t>
            </w:r>
          </w:p>
        </w:tc>
      </w:tr>
      <w:tr w:rsidR="00E31B76" w:rsidRPr="00E31B76" w14:paraId="15B33465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D0B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171920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509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E07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C62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29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150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31E-18</w:t>
            </w:r>
          </w:p>
        </w:tc>
      </w:tr>
      <w:tr w:rsidR="00E31B76" w:rsidRPr="00E31B76" w14:paraId="68550575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C1A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1723310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485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D4B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CAB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7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B9B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53E-11</w:t>
            </w:r>
          </w:p>
        </w:tc>
      </w:tr>
      <w:tr w:rsidR="00E31B76" w:rsidRPr="00E31B76" w14:paraId="0444861C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360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17554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03F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B90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439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EAD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27E-13</w:t>
            </w:r>
          </w:p>
        </w:tc>
      </w:tr>
      <w:tr w:rsidR="00E31B76" w:rsidRPr="00E31B76" w14:paraId="4B0FB67E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916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235199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DCD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9F7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67C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3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662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99E-14</w:t>
            </w:r>
          </w:p>
        </w:tc>
      </w:tr>
      <w:tr w:rsidR="00E31B76" w:rsidRPr="00E31B76" w14:paraId="04637EB8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CED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249193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405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C1E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068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DD9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7E-13</w:t>
            </w:r>
          </w:p>
        </w:tc>
      </w:tr>
      <w:tr w:rsidR="00E31B76" w:rsidRPr="00E31B76" w14:paraId="6990965B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128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261249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0CB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184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69E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992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3E-26</w:t>
            </w:r>
          </w:p>
        </w:tc>
      </w:tr>
      <w:tr w:rsidR="00E31B76" w:rsidRPr="00E31B76" w14:paraId="5D280B1E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009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27876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916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C94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615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9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522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15E-12</w:t>
            </w:r>
          </w:p>
        </w:tc>
      </w:tr>
      <w:tr w:rsidR="00E31B76" w:rsidRPr="00E31B76" w14:paraId="07D83F3D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736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313432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6F9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9AE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354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4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29E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8E-26</w:t>
            </w:r>
          </w:p>
        </w:tc>
      </w:tr>
      <w:tr w:rsidR="00E31B76" w:rsidRPr="00E31B76" w14:paraId="17E9864B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C31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s1323413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A24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2B7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9FB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13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5F1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61E-09</w:t>
            </w:r>
          </w:p>
        </w:tc>
      </w:tr>
      <w:tr w:rsidR="00E31B76" w:rsidRPr="00E31B76" w14:paraId="291C8DD8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A0A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341932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AD8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824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027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17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325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E-13</w:t>
            </w:r>
          </w:p>
        </w:tc>
      </w:tr>
      <w:tr w:rsidR="00E31B76" w:rsidRPr="00E31B76" w14:paraId="57C5B156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5C5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36717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D99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058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715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52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09E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E-14</w:t>
            </w:r>
          </w:p>
        </w:tc>
      </w:tr>
      <w:tr w:rsidR="00E31B76" w:rsidRPr="00E31B76" w14:paraId="74183B6E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1DB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53546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B76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57B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EB2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86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678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1E-08</w:t>
            </w:r>
          </w:p>
        </w:tc>
      </w:tr>
      <w:tr w:rsidR="00E31B76" w:rsidRPr="00E31B76" w14:paraId="118E5D66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E1F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60403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EBD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524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1A7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0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B79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59E-16</w:t>
            </w:r>
          </w:p>
        </w:tc>
      </w:tr>
      <w:tr w:rsidR="00E31B76" w:rsidRPr="00E31B76" w14:paraId="1FF97C66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CC5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703728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584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B0B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D9B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89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D94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02E-09</w:t>
            </w:r>
          </w:p>
        </w:tc>
      </w:tr>
      <w:tr w:rsidR="00E31B76" w:rsidRPr="00E31B76" w14:paraId="6F2C4CAC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20A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7455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B16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D87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879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06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C26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11E-13</w:t>
            </w:r>
          </w:p>
        </w:tc>
      </w:tr>
      <w:tr w:rsidR="00E31B76" w:rsidRPr="00E31B76" w14:paraId="3E3E28BF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5F7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747636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312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2FC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307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5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434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E-200</w:t>
            </w:r>
          </w:p>
        </w:tc>
      </w:tr>
      <w:tr w:rsidR="00E31B76" w:rsidRPr="00E31B76" w14:paraId="744399AF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053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753394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38E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41B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0C5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2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A5A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7E-23</w:t>
            </w:r>
          </w:p>
        </w:tc>
      </w:tr>
      <w:tr w:rsidR="00E31B76" w:rsidRPr="00E31B76" w14:paraId="7940480D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BA6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80056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9D3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2FB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F03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83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AC0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7E-50</w:t>
            </w:r>
          </w:p>
        </w:tc>
      </w:tr>
      <w:tr w:rsidR="00E31B76" w:rsidRPr="00E31B76" w14:paraId="4BE78C6E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029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94875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91F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FB3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EC1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97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DAB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42E-08</w:t>
            </w:r>
          </w:p>
        </w:tc>
      </w:tr>
      <w:tr w:rsidR="00E31B76" w:rsidRPr="00E31B76" w14:paraId="6363616D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36E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14392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CE5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206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AA6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9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A72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67E-08</w:t>
            </w:r>
          </w:p>
        </w:tc>
      </w:tr>
      <w:tr w:rsidR="00E31B76" w:rsidRPr="00E31B76" w14:paraId="63F0C64B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7FC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27347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74F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189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AE1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2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F37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1E-09</w:t>
            </w:r>
          </w:p>
        </w:tc>
      </w:tr>
      <w:tr w:rsidR="00E31B76" w:rsidRPr="00E31B76" w14:paraId="1E130722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1AD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37527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892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BD7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5FE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2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288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9E-11</w:t>
            </w:r>
          </w:p>
        </w:tc>
      </w:tr>
      <w:tr w:rsidR="00E31B76" w:rsidRPr="00E31B76" w14:paraId="7203291D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646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6773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1D4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1B8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429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9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834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1E-11</w:t>
            </w:r>
          </w:p>
        </w:tc>
      </w:tr>
      <w:tr w:rsidR="00E31B76" w:rsidRPr="00E31B76" w14:paraId="59A1201B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3F4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74842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AA9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3F0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8C7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07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B58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19E-49</w:t>
            </w:r>
          </w:p>
        </w:tc>
      </w:tr>
      <w:tr w:rsidR="00E31B76" w:rsidRPr="00E31B76" w14:paraId="3E2D949A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8A8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86712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DA9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ED1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E50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6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E43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E-08</w:t>
            </w:r>
          </w:p>
        </w:tc>
      </w:tr>
      <w:tr w:rsidR="00E31B76" w:rsidRPr="00E31B76" w14:paraId="4AF64C2B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BF7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95402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460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3AC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F18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7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B13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8E-10</w:t>
            </w:r>
          </w:p>
        </w:tc>
      </w:tr>
      <w:tr w:rsidR="00E31B76" w:rsidRPr="00E31B76" w14:paraId="4C0913C0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E8A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97167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697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04C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F42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6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35F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E-88</w:t>
            </w:r>
          </w:p>
        </w:tc>
      </w:tr>
      <w:tr w:rsidR="00E31B76" w:rsidRPr="00E31B76" w14:paraId="77DBBE7B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853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466488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62D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426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30E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85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CC5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15E-37</w:t>
            </w:r>
          </w:p>
        </w:tc>
      </w:tr>
      <w:tr w:rsidR="00E31B76" w:rsidRPr="00E31B76" w14:paraId="5D6FABD5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5A3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6014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A84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88E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BDB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84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E1D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22E-13</w:t>
            </w:r>
          </w:p>
        </w:tc>
      </w:tr>
      <w:tr w:rsidR="00E31B76" w:rsidRPr="00E31B76" w14:paraId="0A78A539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EE5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77832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189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EC1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BC1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06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BB3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8E-11</w:t>
            </w:r>
          </w:p>
        </w:tc>
      </w:tr>
      <w:tr w:rsidR="00E31B76" w:rsidRPr="00E31B76" w14:paraId="5818040F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269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82910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5E9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BA5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D85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86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BD6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83E-08</w:t>
            </w:r>
          </w:p>
        </w:tc>
      </w:tr>
      <w:tr w:rsidR="00E31B76" w:rsidRPr="00E31B76" w14:paraId="14B425AD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9AC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84275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8A4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924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328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5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DC8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33E-08</w:t>
            </w:r>
          </w:p>
        </w:tc>
      </w:tr>
      <w:tr w:rsidR="00E31B76" w:rsidRPr="00E31B76" w14:paraId="10554A28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104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5230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30A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A39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076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9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114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06E-13</w:t>
            </w:r>
          </w:p>
        </w:tc>
      </w:tr>
      <w:tr w:rsidR="00E31B76" w:rsidRPr="00E31B76" w14:paraId="64775AFA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A73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73111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C14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207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E38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6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50C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04E-08</w:t>
            </w:r>
          </w:p>
        </w:tc>
      </w:tr>
      <w:tr w:rsidR="00E31B76" w:rsidRPr="00E31B76" w14:paraId="0DC84F05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23D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73700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45C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A62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1AB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2A2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92E-56</w:t>
            </w:r>
          </w:p>
        </w:tc>
      </w:tr>
      <w:tr w:rsidR="00E31B76" w:rsidRPr="00E31B76" w14:paraId="77448832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1F2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s476068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C93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B12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CFC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4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D2F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97E-20</w:t>
            </w:r>
          </w:p>
        </w:tc>
      </w:tr>
      <w:tr w:rsidR="00E31B76" w:rsidRPr="00E31B76" w14:paraId="4DCCD457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D0C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98032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9B2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920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5AE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396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03E-14</w:t>
            </w:r>
          </w:p>
        </w:tc>
      </w:tr>
      <w:tr w:rsidR="00E31B76" w:rsidRPr="00E31B76" w14:paraId="2C6A5CED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FDD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56088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626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94F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79E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07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DA5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5E-122</w:t>
            </w:r>
          </w:p>
        </w:tc>
      </w:tr>
      <w:tr w:rsidR="00E31B76" w:rsidRPr="00E31B76" w14:paraId="5B29D3BB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CCB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6175092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291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984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44C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84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DC4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86E-24</w:t>
            </w:r>
          </w:p>
        </w:tc>
      </w:tr>
      <w:tr w:rsidR="00E31B76" w:rsidRPr="00E31B76" w14:paraId="6E358DDE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866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64912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CC3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7AF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DC6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154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8E-15</w:t>
            </w:r>
          </w:p>
        </w:tc>
      </w:tr>
      <w:tr w:rsidR="00E31B76" w:rsidRPr="00E31B76" w14:paraId="589695EE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787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687704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EF4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66C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DC2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5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814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7E-10</w:t>
            </w:r>
          </w:p>
        </w:tc>
      </w:tr>
      <w:tr w:rsidR="00E31B76" w:rsidRPr="00E31B76" w14:paraId="7F4D0C05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AA5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692979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E3F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E60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9BB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92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9B4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56E-08</w:t>
            </w:r>
          </w:p>
        </w:tc>
      </w:tr>
      <w:tr w:rsidR="00E31B76" w:rsidRPr="00E31B76" w14:paraId="275686AF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071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693151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C19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D64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472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02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79E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1E-13</w:t>
            </w:r>
          </w:p>
        </w:tc>
      </w:tr>
      <w:tr w:rsidR="00E31B76" w:rsidRPr="00E31B76" w14:paraId="302EC8D9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B36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698050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495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518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3CC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9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95B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53E-20</w:t>
            </w:r>
          </w:p>
        </w:tc>
      </w:tr>
      <w:tr w:rsidR="00E31B76" w:rsidRPr="00E31B76" w14:paraId="0D913894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F7FD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04293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5F8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B35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553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2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10C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7E-15</w:t>
            </w:r>
          </w:p>
        </w:tc>
      </w:tr>
      <w:tr w:rsidR="00E31B76" w:rsidRPr="00E31B76" w14:paraId="26508C07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50C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19077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689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263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297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5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262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21E-11</w:t>
            </w:r>
          </w:p>
        </w:tc>
      </w:tr>
      <w:tr w:rsidR="00E31B76" w:rsidRPr="00E31B76" w14:paraId="54721B3B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AFC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19879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1B5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F11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A50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3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7ED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59E-09</w:t>
            </w:r>
          </w:p>
        </w:tc>
      </w:tr>
      <w:tr w:rsidR="00E31B76" w:rsidRPr="00E31B76" w14:paraId="31E9C995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7C7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3709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35B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D96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72A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73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4A0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69E-09</w:t>
            </w:r>
          </w:p>
        </w:tc>
      </w:tr>
      <w:tr w:rsidR="00E31B76" w:rsidRPr="00E31B76" w14:paraId="543FF661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2734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53479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DA1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B8D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AA8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E7F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9E-09</w:t>
            </w:r>
          </w:p>
        </w:tc>
      </w:tr>
      <w:tr w:rsidR="00E31B76" w:rsidRPr="00E31B76" w14:paraId="0F44ACA9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D1C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54779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F11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273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7E3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1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975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11E-09</w:t>
            </w:r>
          </w:p>
        </w:tc>
      </w:tr>
      <w:tr w:rsidR="00E31B76" w:rsidRPr="00E31B76" w14:paraId="307C38DE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940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653333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2F1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480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9AC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65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64F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1E-29</w:t>
            </w:r>
          </w:p>
        </w:tc>
      </w:tr>
      <w:tr w:rsidR="00E31B76" w:rsidRPr="00E31B76" w14:paraId="561F2374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794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90314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D1C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682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49BA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3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1D9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4E-22</w:t>
            </w:r>
          </w:p>
        </w:tc>
      </w:tr>
      <w:tr w:rsidR="00E31B76" w:rsidRPr="00E31B76" w14:paraId="6D4580A0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028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83776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7D8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D23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A10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6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99D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97E-38</w:t>
            </w:r>
          </w:p>
        </w:tc>
      </w:tr>
      <w:tr w:rsidR="00E31B76" w:rsidRPr="00E31B76" w14:paraId="59F55172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5F9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85579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888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B19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3AA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42F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7E-56</w:t>
            </w:r>
          </w:p>
        </w:tc>
      </w:tr>
      <w:tr w:rsidR="00E31B76" w:rsidRPr="00E31B76" w14:paraId="382463EF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754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85772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1018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206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749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08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C40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26E-55</w:t>
            </w:r>
          </w:p>
        </w:tc>
      </w:tr>
      <w:tr w:rsidR="00E31B76" w:rsidRPr="00E31B76" w14:paraId="65244FED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8E2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937609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6A0F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71C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BF3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7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000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7E-62</w:t>
            </w:r>
          </w:p>
        </w:tc>
      </w:tr>
      <w:tr w:rsidR="00E31B76" w:rsidRPr="00E31B76" w14:paraId="65C3F1AA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12F6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981875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355E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345C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85C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1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6999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4E-13</w:t>
            </w:r>
          </w:p>
        </w:tc>
      </w:tr>
      <w:tr w:rsidR="00E31B76" w:rsidRPr="00E31B76" w14:paraId="57D5699A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F3D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990994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DE05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27E7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AAB3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2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707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E-116</w:t>
            </w:r>
          </w:p>
        </w:tc>
      </w:tr>
      <w:tr w:rsidR="00E31B76" w:rsidRPr="00E31B76" w14:paraId="1BCFF701" w14:textId="77777777" w:rsidTr="00E31B76">
        <w:trPr>
          <w:trHeight w:val="315"/>
        </w:trPr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12EE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991498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06A32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6CEB1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41D90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5</w:t>
            </w:r>
          </w:p>
        </w:tc>
        <w:tc>
          <w:tcPr>
            <w:tcW w:w="18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EFF2B" w14:textId="77777777" w:rsidR="00E31B76" w:rsidRPr="00E31B76" w:rsidRDefault="00E31B76" w:rsidP="00E31B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1B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56E-17</w:t>
            </w:r>
          </w:p>
        </w:tc>
      </w:tr>
    </w:tbl>
    <w:p w14:paraId="1443A7CD" w14:textId="77777777" w:rsidR="003617A1" w:rsidRDefault="003617A1"/>
    <w:p w14:paraId="02890D10" w14:textId="77777777" w:rsidR="00AF4D90" w:rsidRDefault="00AF4D90"/>
    <w:p w14:paraId="5EC6CB05" w14:textId="77777777" w:rsidR="00AF4D90" w:rsidRDefault="00AF4D90"/>
    <w:p w14:paraId="0B675F1B" w14:textId="77777777" w:rsidR="00AF4D90" w:rsidRDefault="00AF4D90"/>
    <w:p w14:paraId="17B84296" w14:textId="77777777" w:rsidR="00AF4D90" w:rsidRDefault="00AF4D90"/>
    <w:p w14:paraId="12DF3BAD" w14:textId="77777777" w:rsidR="00AF4D90" w:rsidRDefault="00AF4D90"/>
    <w:p w14:paraId="190124C1" w14:textId="77777777" w:rsidR="00AF4D90" w:rsidRDefault="00AF4D90"/>
    <w:p w14:paraId="5BEBCFD6" w14:textId="77777777" w:rsidR="00AF4D90" w:rsidRDefault="00AF4D90"/>
    <w:p w14:paraId="009128C7" w14:textId="77777777" w:rsidR="00AF4D90" w:rsidRDefault="00AF4D90"/>
    <w:p w14:paraId="5BD5FA36" w14:textId="77777777" w:rsidR="00AF4D90" w:rsidRDefault="00AF4D90"/>
    <w:p w14:paraId="3AECD1FE" w14:textId="77777777" w:rsidR="00AF4D90" w:rsidRDefault="00AF4D90"/>
    <w:p w14:paraId="7A06EA85" w14:textId="77777777" w:rsidR="00E31B76" w:rsidRDefault="00E31B76"/>
    <w:p w14:paraId="765FD744" w14:textId="77777777" w:rsidR="00511C9E" w:rsidRPr="00511C9E" w:rsidRDefault="00E31B76" w:rsidP="00511C9E">
      <w:pPr>
        <w:pStyle w:val="EndNoteBibliography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511C9E" w:rsidRPr="00511C9E">
        <w:t>Chen, Ji, Cassandra N. Spracklen, Gaëlle Marenne, Arushi Varshney, Laura J. Corbin, Jian'an Luan, Sara M. Willems</w:t>
      </w:r>
      <w:r w:rsidR="00511C9E" w:rsidRPr="00511C9E">
        <w:rPr>
          <w:i/>
        </w:rPr>
        <w:t>, et al.</w:t>
      </w:r>
      <w:r w:rsidR="00511C9E" w:rsidRPr="00511C9E">
        <w:t xml:space="preserve"> "The Trans-Ancestral Genomic Architecture of Glycemic Traits." [In eng]. </w:t>
      </w:r>
      <w:r w:rsidR="00511C9E" w:rsidRPr="00511C9E">
        <w:rPr>
          <w:i/>
        </w:rPr>
        <w:t xml:space="preserve">Nature Genetics </w:t>
      </w:r>
      <w:r w:rsidR="00511C9E" w:rsidRPr="00511C9E">
        <w:t xml:space="preserve">53, no. 6 (2021): 840-60. </w:t>
      </w:r>
      <w:hyperlink r:id="rId6" w:history="1">
        <w:r w:rsidR="00511C9E" w:rsidRPr="00511C9E">
          <w:rPr>
            <w:rStyle w:val="a3"/>
          </w:rPr>
          <w:t>https://doi.org/10.1038/s41588-021-00852-9</w:t>
        </w:r>
      </w:hyperlink>
      <w:r w:rsidR="00511C9E" w:rsidRPr="00511C9E">
        <w:t xml:space="preserve">. </w:t>
      </w:r>
      <w:hyperlink r:id="rId7" w:history="1">
        <w:r w:rsidR="00511C9E" w:rsidRPr="00511C9E">
          <w:rPr>
            <w:rStyle w:val="a3"/>
          </w:rPr>
          <w:t>https://pubmed.ncbi.nlm.nih.gov/34059833</w:t>
        </w:r>
      </w:hyperlink>
      <w:r w:rsidR="00511C9E" w:rsidRPr="00511C9E">
        <w:t>.</w:t>
      </w:r>
    </w:p>
    <w:p w14:paraId="55D23BB8" w14:textId="77777777" w:rsidR="00511C9E" w:rsidRPr="00511C9E" w:rsidRDefault="00511C9E" w:rsidP="00511C9E">
      <w:pPr>
        <w:pStyle w:val="EndNoteBibliography"/>
        <w:ind w:left="720" w:hanging="720"/>
      </w:pPr>
      <w:r w:rsidRPr="00511C9E">
        <w:t>Mahajan, Anubha, Daniel Taliun, Matthias Thurner, Neil R. Robertson, Jason M. Torres, N. William Rayner, Anthony J. Payne</w:t>
      </w:r>
      <w:r w:rsidRPr="00511C9E">
        <w:rPr>
          <w:i/>
        </w:rPr>
        <w:t>, et al.</w:t>
      </w:r>
      <w:r w:rsidRPr="00511C9E">
        <w:t xml:space="preserve"> "Fine-Mapping Type 2 Diabetes Loci to Single-Variant Resolution Using High-Density Imputation and Islet-Specific Epigenome Maps." [In eng]. </w:t>
      </w:r>
      <w:r w:rsidRPr="00511C9E">
        <w:rPr>
          <w:i/>
        </w:rPr>
        <w:t xml:space="preserve">Nature Genetics </w:t>
      </w:r>
      <w:r w:rsidRPr="00511C9E">
        <w:t xml:space="preserve">50, no. 11 (2018): 1505-13. </w:t>
      </w:r>
      <w:hyperlink r:id="rId8" w:history="1">
        <w:r w:rsidRPr="00511C9E">
          <w:rPr>
            <w:rStyle w:val="a3"/>
          </w:rPr>
          <w:t>https://doi.org/10.1038/s41588-018-0241-6</w:t>
        </w:r>
      </w:hyperlink>
      <w:r w:rsidRPr="00511C9E">
        <w:t xml:space="preserve">. </w:t>
      </w:r>
      <w:hyperlink r:id="rId9" w:history="1">
        <w:r w:rsidRPr="00511C9E">
          <w:rPr>
            <w:rStyle w:val="a3"/>
          </w:rPr>
          <w:t>https://pubmed.ncbi.nlm.nih.gov/30297969</w:t>
        </w:r>
      </w:hyperlink>
      <w:r w:rsidRPr="00511C9E">
        <w:t>.</w:t>
      </w:r>
    </w:p>
    <w:p w14:paraId="7D49F0F6" w14:textId="77777777" w:rsidR="003617A1" w:rsidRDefault="00E31B76">
      <w:r>
        <w:fldChar w:fldCharType="end"/>
      </w:r>
    </w:p>
    <w:sectPr w:rsidR="003617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9EA7D" w14:textId="77777777" w:rsidR="00C95623" w:rsidRDefault="00C95623" w:rsidP="00511C9E">
      <w:r>
        <w:separator/>
      </w:r>
    </w:p>
  </w:endnote>
  <w:endnote w:type="continuationSeparator" w:id="0">
    <w:p w14:paraId="469D55B3" w14:textId="77777777" w:rsidR="00C95623" w:rsidRDefault="00C95623" w:rsidP="00511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5EC045" w14:textId="77777777" w:rsidR="00C95623" w:rsidRDefault="00C95623" w:rsidP="00511C9E">
      <w:r>
        <w:separator/>
      </w:r>
    </w:p>
  </w:footnote>
  <w:footnote w:type="continuationSeparator" w:id="0">
    <w:p w14:paraId="21567525" w14:textId="77777777" w:rsidR="00C95623" w:rsidRDefault="00C95623" w:rsidP="00511C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1NTQxNzM0NTU1MTdV0lEKTi0uzszPAykwrQUAlbHddSwAAAA="/>
    <w:docVar w:name="EN.Layout" w:val="&lt;ENLayout&gt;&lt;Style&gt;Chicago 17th Footnot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efwdvw8trpsreww51v9pwt5z05sppawvxx&quot;&gt;PubMed-(melanoma) AND macrophages&lt;record-ids&gt;&lt;item&gt;5021&lt;/item&gt;&lt;item&gt;5022&lt;/item&gt;&lt;/record-ids&gt;&lt;/item&gt;&lt;/Libraries&gt;"/>
  </w:docVars>
  <w:rsids>
    <w:rsidRoot w:val="00AC7E6D"/>
    <w:rsid w:val="00183A42"/>
    <w:rsid w:val="002B6496"/>
    <w:rsid w:val="00351FF1"/>
    <w:rsid w:val="003617A1"/>
    <w:rsid w:val="00473AF5"/>
    <w:rsid w:val="0048343B"/>
    <w:rsid w:val="00511C9E"/>
    <w:rsid w:val="0060464C"/>
    <w:rsid w:val="00831236"/>
    <w:rsid w:val="00941DC6"/>
    <w:rsid w:val="00A6453C"/>
    <w:rsid w:val="00A937BF"/>
    <w:rsid w:val="00AC7E6D"/>
    <w:rsid w:val="00AF4D90"/>
    <w:rsid w:val="00B64C17"/>
    <w:rsid w:val="00BE76A2"/>
    <w:rsid w:val="00C114A2"/>
    <w:rsid w:val="00C95623"/>
    <w:rsid w:val="00D40CC4"/>
    <w:rsid w:val="00E31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E2FAA0"/>
  <w14:defaultImageDpi w14:val="32767"/>
  <w15:chartTrackingRefBased/>
  <w15:docId w15:val="{B57B8527-8F04-45B1-AD6D-76A0B7F7B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31B7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E31B76"/>
    <w:rPr>
      <w:color w:val="954F72"/>
      <w:u w:val="single"/>
    </w:rPr>
  </w:style>
  <w:style w:type="paragraph" w:customStyle="1" w:styleId="msonormal0">
    <w:name w:val="msonormal"/>
    <w:basedOn w:val="a"/>
    <w:rsid w:val="00E31B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31B7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E31B7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E31B7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E31B76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E31B7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E31B7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E31B7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E31B7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E31B7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E31B7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E31B7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E31B7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31B7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31B7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31B76"/>
    <w:rPr>
      <w:rFonts w:ascii="等线" w:eastAsia="等线" w:hAnsi="等线"/>
      <w:noProof/>
      <w:sz w:val="20"/>
    </w:rPr>
  </w:style>
  <w:style w:type="paragraph" w:styleId="a5">
    <w:name w:val="header"/>
    <w:basedOn w:val="a"/>
    <w:link w:val="a6"/>
    <w:uiPriority w:val="99"/>
    <w:unhideWhenUsed/>
    <w:rsid w:val="00511C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11C9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11C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11C9E"/>
    <w:rPr>
      <w:sz w:val="18"/>
      <w:szCs w:val="18"/>
    </w:rPr>
  </w:style>
  <w:style w:type="character" w:styleId="a9">
    <w:name w:val="Unresolved Mention"/>
    <w:basedOn w:val="a0"/>
    <w:uiPriority w:val="99"/>
    <w:semiHidden/>
    <w:unhideWhenUsed/>
    <w:rsid w:val="00511C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17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8/s41588-018-0241-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3405983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38/s41588-021-00852-9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pubmed.ncbi.nlm.nih.gov/30297969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8</Pages>
  <Words>1350</Words>
  <Characters>7696</Characters>
  <Application>Microsoft Office Word</Application>
  <DocSecurity>0</DocSecurity>
  <Lines>64</Lines>
  <Paragraphs>18</Paragraphs>
  <ScaleCrop>false</ScaleCrop>
  <Company/>
  <LinksUpToDate>false</LinksUpToDate>
  <CharactersWithSpaces>9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超 张</dc:creator>
  <cp:keywords/>
  <dc:description/>
  <cp:lastModifiedBy>云超 张</cp:lastModifiedBy>
  <cp:revision>7</cp:revision>
  <dcterms:created xsi:type="dcterms:W3CDTF">2023-04-26T12:57:00Z</dcterms:created>
  <dcterms:modified xsi:type="dcterms:W3CDTF">2023-12-10T08:55:00Z</dcterms:modified>
</cp:coreProperties>
</file>